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54E" w:rsidRPr="00C11BA1" w:rsidRDefault="00E57FE7" w:rsidP="0035254E">
      <w:pPr>
        <w:pStyle w:val="Heading2"/>
        <w:spacing w:before="0" w:line="360" w:lineRule="auto"/>
        <w:jc w:val="both"/>
        <w:rPr>
          <w:rFonts w:ascii="Times New Roman" w:eastAsia="Times New Roman" w:hAnsi="Times New Roman" w:cs="Times New Roman"/>
          <w:b/>
          <w:color w:val="auto"/>
          <w:sz w:val="20"/>
          <w:szCs w:val="20"/>
        </w:rPr>
      </w:pPr>
      <w:r w:rsidRPr="00C11BA1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 xml:space="preserve">Multimedia Appendix </w:t>
      </w:r>
      <w:r w:rsidR="00AC0BFC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>1</w:t>
      </w:r>
      <w:r w:rsidR="0035254E" w:rsidRPr="00C11BA1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 xml:space="preserve">. </w:t>
      </w:r>
      <w:bookmarkStart w:id="0" w:name="_GoBack"/>
      <w:r w:rsidR="0035254E" w:rsidRPr="00C11BA1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 xml:space="preserve">Categorisation of issues by </w:t>
      </w:r>
      <w:r w:rsidR="000C3063" w:rsidRPr="00C11BA1">
        <w:rPr>
          <w:rFonts w:ascii="Times New Roman" w:eastAsia="Times New Roman" w:hAnsi="Times New Roman" w:cs="Times New Roman"/>
          <w:b/>
          <w:color w:val="auto"/>
          <w:sz w:val="20"/>
          <w:szCs w:val="20"/>
        </w:rPr>
        <w:t>language</w:t>
      </w:r>
      <w:bookmarkEnd w:id="0"/>
    </w:p>
    <w:p w:rsidR="0035254E" w:rsidRPr="00C11BA1" w:rsidRDefault="0035254E" w:rsidP="0035254E">
      <w:pPr>
        <w:rPr>
          <w:sz w:val="20"/>
          <w:szCs w:val="20"/>
        </w:rPr>
      </w:pPr>
    </w:p>
    <w:tbl>
      <w:tblPr>
        <w:tblStyle w:val="TableGrid"/>
        <w:tblW w:w="5181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2338"/>
        <w:gridCol w:w="1844"/>
        <w:gridCol w:w="2832"/>
      </w:tblGrid>
      <w:tr w:rsidR="0035254E" w:rsidRPr="00C11BA1" w:rsidTr="005D54C4">
        <w:tc>
          <w:tcPr>
            <w:tcW w:w="1250" w:type="pct"/>
          </w:tcPr>
          <w:p w:rsidR="0035254E" w:rsidRPr="00C11BA1" w:rsidRDefault="0035254E" w:rsidP="0037387D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Issue</w:t>
            </w:r>
          </w:p>
        </w:tc>
        <w:tc>
          <w:tcPr>
            <w:tcW w:w="1250" w:type="pct"/>
          </w:tcPr>
          <w:p w:rsidR="0035254E" w:rsidRPr="00C11BA1" w:rsidRDefault="0035254E" w:rsidP="0037387D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Region (%)</w:t>
            </w:r>
          </w:p>
        </w:tc>
        <w:tc>
          <w:tcPr>
            <w:tcW w:w="986" w:type="pct"/>
          </w:tcPr>
          <w:p w:rsidR="0035254E" w:rsidRPr="00C11BA1" w:rsidRDefault="0035254E" w:rsidP="0037387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d-test</w:t>
            </w:r>
          </w:p>
        </w:tc>
        <w:tc>
          <w:tcPr>
            <w:tcW w:w="1514" w:type="pct"/>
          </w:tcPr>
          <w:p w:rsidR="0035254E" w:rsidRPr="00C11BA1" w:rsidRDefault="0035254E" w:rsidP="0037387D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Evaluation</w:t>
            </w:r>
          </w:p>
          <w:p w:rsidR="0035254E" w:rsidRPr="00C11BA1" w:rsidRDefault="0035254E" w:rsidP="0037387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% (+/=/-)</w:t>
            </w:r>
          </w:p>
        </w:tc>
      </w:tr>
      <w:tr w:rsidR="0035254E" w:rsidRPr="00C11BA1" w:rsidTr="005647B8">
        <w:tc>
          <w:tcPr>
            <w:tcW w:w="5000" w:type="pct"/>
            <w:gridSpan w:val="4"/>
          </w:tcPr>
          <w:p w:rsidR="0035254E" w:rsidRPr="00C11BA1" w:rsidRDefault="0035254E" w:rsidP="0037387D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hysician</w:t>
            </w:r>
            <w:r w:rsidR="000C3063"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(N=</w:t>
            </w:r>
            <w:r w:rsidR="00A21C13"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atisfaction with treatm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434874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434874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7.7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434874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434874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7.4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434874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01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434874" w:rsidRPr="00C11BA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14" w:type="pct"/>
          </w:tcPr>
          <w:p w:rsidR="000C3063" w:rsidRDefault="005D54C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(14) / 49(10.9) / 338(75.1)</w:t>
            </w:r>
          </w:p>
          <w:p w:rsidR="00AC3848" w:rsidRPr="00C11BA1" w:rsidRDefault="00AC3848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6(24.2) / 9(13.6) / 41(62.1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verall assessm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0D3442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0D3442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9.9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0D3442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0D3442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5.3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0D3442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.8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0D3442" w:rsidRPr="00C11BA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514" w:type="pct"/>
          </w:tcPr>
          <w:p w:rsidR="000C3063" w:rsidRDefault="005D54C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1(31.3) / 52(16.1) / 170(52.6)</w:t>
            </w:r>
          </w:p>
          <w:p w:rsidR="0037387D" w:rsidRPr="00C11BA1" w:rsidRDefault="0037387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(32.8) / 7(11.5) / 34(55.7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commendation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9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8.4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8.3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493D28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04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5D54C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(10.7) / 37(12.4) / 230(76.9)</w:t>
            </w:r>
          </w:p>
          <w:p w:rsidR="00D74D04" w:rsidRPr="00C11BA1" w:rsidRDefault="00D74D0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(6.8) / 9(20.5) / 32(72.7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3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7.4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.4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(13.7) / 15 (7.1) / 168(79.2)</w:t>
            </w:r>
          </w:p>
          <w:p w:rsidR="00D74D04" w:rsidRPr="00C11BA1" w:rsidRDefault="00D74D0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(19) / 4(9.5) / 30(71.4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Caring attitude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493D28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2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7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493D28" w:rsidRPr="00C11B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32(17.2) / 11(5.9) / 143(76.9) </w:t>
            </w:r>
          </w:p>
          <w:p w:rsidR="00D74D04" w:rsidRPr="00C11BA1" w:rsidRDefault="00D74D0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(24.1) / 1(3.4) / 21(72.4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riendliness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6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1.5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6.2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320FCF" w:rsidRPr="00C11BA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5.9</w:t>
            </w:r>
            <w:r w:rsidRPr="00C11BA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b/>
                <w:sz w:val="20"/>
                <w:szCs w:val="20"/>
              </w:rPr>
              <w:t>=.</w:t>
            </w:r>
            <w:r w:rsidR="00320FCF" w:rsidRPr="00C11BA1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(17.7) / 15(8.1) / 138(74.2)</w:t>
            </w:r>
          </w:p>
          <w:p w:rsidR="00D74D04" w:rsidRPr="00C11BA1" w:rsidRDefault="00D74D0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(13.3) / 2(13.3) / 11(73.3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eatment cost/billing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4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9.5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7.5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320FCF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0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320FCF" w:rsidRPr="00C11BA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(4.5) / 24(15.6) / 123(79.9)</w:t>
            </w:r>
          </w:p>
          <w:p w:rsidR="00D74D04" w:rsidRPr="00C11BA1" w:rsidRDefault="00D74D0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5.6) / 6(33.3) / 11(</w:t>
            </w:r>
            <w:r w:rsidR="00B77FC2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.1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petenc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7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9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8.3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320FCF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320FCF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5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320FCF" w:rsidRPr="00C11BA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(24.5) / 12(8.2) / 99 (67.3)</w:t>
            </w:r>
          </w:p>
          <w:p w:rsidR="00D74D04" w:rsidRPr="00C11BA1" w:rsidRDefault="00D74D0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(35) / 1(5) / 12(60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eing taken seriously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8.2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.9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320FCF" w:rsidRPr="00C11BA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8.5</w:t>
            </w:r>
            <w:r w:rsidRPr="00C11BA1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b/>
                <w:sz w:val="20"/>
                <w:szCs w:val="20"/>
              </w:rPr>
              <w:t>=.</w:t>
            </w:r>
            <w:r w:rsidR="00320FCF" w:rsidRPr="00C11BA1">
              <w:rPr>
                <w:rFonts w:ascii="Times New Roman" w:hAnsi="Times New Roman" w:cs="Times New Roman"/>
                <w:b/>
                <w:sz w:val="20"/>
                <w:szCs w:val="20"/>
              </w:rPr>
              <w:t>002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0(7.5) / 8(6.0) / 115(86.5) </w:t>
            </w:r>
          </w:p>
          <w:p w:rsidR="00B77FC2" w:rsidRPr="00C11BA1" w:rsidRDefault="00B77FC2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2(28.6) / 5(71.4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spent with pati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8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7.3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6.2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320FCF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35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320FCF" w:rsidRPr="00C11BA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(12.7) / 17(14.4) / 86(72.9)</w:t>
            </w:r>
          </w:p>
          <w:p w:rsidR="00B77FC2" w:rsidRPr="00C11BA1" w:rsidRDefault="00B77FC2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(13.3) / 1(6.7) / 12(80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9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320FC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6.7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3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3AAD" w:rsidRPr="00C11B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14" w:type="pct"/>
          </w:tcPr>
          <w:p w:rsidR="000C3063" w:rsidRDefault="00BA484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(29.4) / 7(6.4) / 70(64.2)</w:t>
            </w:r>
          </w:p>
          <w:p w:rsidR="00425BC8" w:rsidRPr="00C11BA1" w:rsidRDefault="00425BC8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(52.4) / 3(14.3) / 7(33.3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Professionalism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5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5.4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3AAD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3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3AAD" w:rsidRPr="00C11B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14" w:type="pct"/>
          </w:tcPr>
          <w:p w:rsidR="000C3063" w:rsidRDefault="00371B6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(4.8) / 6(7.2) / 73(88)</w:t>
            </w:r>
          </w:p>
          <w:p w:rsidR="00425BC8" w:rsidRPr="00C11BA1" w:rsidRDefault="00425BC8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(53.8) / 0 / 6(46.2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operation with medical specialists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7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986" w:type="pct"/>
          </w:tcPr>
          <w:p w:rsidR="000C3063" w:rsidRPr="00C11BA1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3AAD"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7</w:t>
            </w:r>
            <w:r w:rsidRPr="00C11BA1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11BA1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3AAD" w:rsidRPr="00C11BA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14" w:type="pct"/>
          </w:tcPr>
          <w:p w:rsidR="000C3063" w:rsidRDefault="00371B6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(27.3) / 0 / 8(72.7)</w:t>
            </w:r>
          </w:p>
          <w:p w:rsidR="00D833C7" w:rsidRPr="00C11BA1" w:rsidRDefault="00D833C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50) / 0 / 1(50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ternative medicin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3AAD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01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943AAD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43AAD" w:rsidRPr="00CC57F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514" w:type="pct"/>
          </w:tcPr>
          <w:p w:rsidR="000C3063" w:rsidRDefault="00371B6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(71.4) / 0 / 2(28.6)</w:t>
            </w:r>
          </w:p>
          <w:p w:rsidR="0056663F" w:rsidRPr="00C11BA1" w:rsidRDefault="0056663F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100)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Telephone availability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0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3AAD" w:rsidRPr="00CC57F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514" w:type="pct"/>
          </w:tcPr>
          <w:p w:rsidR="000C3063" w:rsidRDefault="00371B6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16.7) / 2(33.3) / 3(50)</w:t>
            </w:r>
          </w:p>
          <w:p w:rsidR="0056663F" w:rsidRPr="00C11BA1" w:rsidRDefault="0056663F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1(50) / 1(50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rivacy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0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3AAD" w:rsidRPr="00CC57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14" w:type="pct"/>
          </w:tcPr>
          <w:p w:rsidR="000C3063" w:rsidRDefault="00371B6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2(28.6) / 5(71.4)</w:t>
            </w:r>
          </w:p>
          <w:p w:rsidR="0056663F" w:rsidRPr="00C11BA1" w:rsidRDefault="0056663F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0 / 0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Health insurance differentiation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2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3AAD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2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943AAD"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7.3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=.</w:t>
            </w:r>
            <w:r w:rsidR="00943AAD"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  <w:tc>
          <w:tcPr>
            <w:tcW w:w="1514" w:type="pct"/>
          </w:tcPr>
          <w:p w:rsidR="000C3063" w:rsidRDefault="00054CB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3(100)</w:t>
            </w:r>
          </w:p>
          <w:p w:rsidR="00220BAA" w:rsidRPr="00C11BA1" w:rsidRDefault="00220BAA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0 / 3(100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tient involvem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7.4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054CB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1(20) / 4(80)</w:t>
            </w:r>
          </w:p>
          <w:p w:rsidR="00EA0C54" w:rsidRPr="00C11BA1" w:rsidRDefault="00EA0C5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dividualized servic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A9556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9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054CB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2(100)</w:t>
            </w:r>
          </w:p>
          <w:p w:rsidR="00EA0C54" w:rsidRPr="00C11BA1" w:rsidRDefault="00EA0C5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ild friendliness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A9556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5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556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054CB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1(100)</w:t>
            </w:r>
          </w:p>
          <w:p w:rsidR="00EA0C54" w:rsidRPr="00C11BA1" w:rsidRDefault="00EA0C5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647B8">
        <w:tc>
          <w:tcPr>
            <w:tcW w:w="5000" w:type="pct"/>
            <w:gridSpan w:val="4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Staff (N=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riendliness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6.3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.1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A95561"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7.0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=.</w:t>
            </w:r>
            <w:r w:rsidR="00A95561"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005</w:t>
            </w:r>
          </w:p>
        </w:tc>
        <w:tc>
          <w:tcPr>
            <w:tcW w:w="1514" w:type="pct"/>
          </w:tcPr>
          <w:p w:rsidR="000C3063" w:rsidRDefault="008F2AD8" w:rsidP="008F2AD8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(36.9) / 21(20.4) / 44(42.7)</w:t>
            </w:r>
          </w:p>
          <w:p w:rsidR="00040464" w:rsidRPr="00C11BA1" w:rsidRDefault="00040464" w:rsidP="008F2AD8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2(40) / 3(60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verall assessm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3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A9556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.8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14" w:type="pct"/>
          </w:tcPr>
          <w:p w:rsidR="000C3063" w:rsidRDefault="008F2AD8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(31.3) / 11(22.9) / 22(45.8)</w:t>
            </w:r>
          </w:p>
          <w:p w:rsidR="005B4605" w:rsidRPr="00C11BA1" w:rsidRDefault="005B4605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(33.3) / 7(58.3) / 1(8.3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rvice/assistanc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8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.6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14" w:type="pct"/>
          </w:tcPr>
          <w:p w:rsidR="000C3063" w:rsidRDefault="008F2AD8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(33.3) / 3(10) / 17(56.7)</w:t>
            </w:r>
          </w:p>
          <w:p w:rsidR="005B4605" w:rsidRPr="00C11BA1" w:rsidRDefault="005B4605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100) / 0 /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munication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2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French: 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BF7B3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lastRenderedPageBreak/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.29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F7B3B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1A59C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4(20) / 5(25) / 11(55)</w:t>
            </w:r>
          </w:p>
          <w:p w:rsidR="005B4605" w:rsidRPr="00C11BA1" w:rsidRDefault="005B4605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 xml:space="preserve">0 / 2(100) / 0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Professionalism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421C0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421C0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6)</w:t>
            </w:r>
          </w:p>
          <w:p w:rsidR="000C3063" w:rsidRPr="00C11BA1" w:rsidRDefault="000C3063" w:rsidP="00421C0B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421C0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421C0B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526F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7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1A59C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(22.2) / 2(22.2) / 5(55.6)</w:t>
            </w:r>
          </w:p>
          <w:p w:rsidR="005B4605" w:rsidRPr="00C11BA1" w:rsidRDefault="005B4605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0 / 1(100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ailability by telephon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526F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8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14" w:type="pct"/>
          </w:tcPr>
          <w:p w:rsidR="000C3063" w:rsidRDefault="001A59C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20) / 3(60) / 1(20)</w:t>
            </w:r>
          </w:p>
          <w:p w:rsidR="00AB044D" w:rsidRPr="00C11BA1" w:rsidRDefault="00AB044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1(100) / 0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ime spent with pati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526F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0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1A59C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50) / 0 / 1(50)</w:t>
            </w:r>
          </w:p>
          <w:p w:rsidR="004769C7" w:rsidRPr="00C11BA1" w:rsidRDefault="004769C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ealth insurance differentiation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6.7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14" w:type="pct"/>
          </w:tcPr>
          <w:p w:rsidR="004769C7" w:rsidRDefault="004769C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  <w:p w:rsidR="000C3063" w:rsidRPr="00C11BA1" w:rsidRDefault="004769C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1(100)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us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4526F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4769C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4526F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5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526F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1A59C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0 / 1(100) </w:t>
            </w:r>
          </w:p>
          <w:p w:rsidR="004769C7" w:rsidRPr="00C11BA1" w:rsidRDefault="004769C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647B8">
        <w:tc>
          <w:tcPr>
            <w:tcW w:w="5000" w:type="pct"/>
            <w:gridSpan w:val="4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ractice (N=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verall assessm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5.5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5.8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DC4EC5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DC4EC5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2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DC4EC5" w:rsidRPr="00CC57F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14" w:type="pct"/>
          </w:tcPr>
          <w:p w:rsidR="000C3063" w:rsidRDefault="00AD496A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7(38.6) / 76(30.3) / 78(31.1)</w:t>
            </w:r>
          </w:p>
          <w:p w:rsidR="004769C7" w:rsidRPr="00C11BA1" w:rsidRDefault="0069723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(36.8) / 12(31.6) / 12(31.6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iting time within practic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8.9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4.1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DC4EC5"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6.3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=.</w:t>
            </w:r>
            <w:r w:rsidR="00DC4EC5"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01</w:t>
            </w:r>
          </w:p>
        </w:tc>
        <w:tc>
          <w:tcPr>
            <w:tcW w:w="1514" w:type="pct"/>
          </w:tcPr>
          <w:p w:rsidR="000C3063" w:rsidRDefault="00AD496A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(12.4) / 39(26.9) / 88(60.7)</w:t>
            </w:r>
          </w:p>
          <w:p w:rsidR="00697230" w:rsidRPr="00C11BA1" w:rsidRDefault="0069723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4(40) / 3(30) / 3(30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tmospher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5.5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7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b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b/>
                <w:sz w:val="20"/>
                <w:szCs w:val="20"/>
                <w:shd w:val="clear" w:color="auto" w:fill="FFFFFF" w:themeFill="background1"/>
              </w:rPr>
              <w:t>=</w:t>
            </w:r>
            <w:r w:rsidR="00DC4EC5"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6.6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=.</w:t>
            </w:r>
            <w:r w:rsidR="00DC4EC5" w:rsidRPr="00CC57F9">
              <w:rPr>
                <w:rFonts w:ascii="Times New Roman" w:hAnsi="Times New Roman" w:cs="Times New Roman"/>
                <w:b/>
                <w:sz w:val="20"/>
                <w:szCs w:val="20"/>
              </w:rPr>
              <w:t>007</w:t>
            </w:r>
          </w:p>
        </w:tc>
        <w:tc>
          <w:tcPr>
            <w:tcW w:w="1514" w:type="pct"/>
          </w:tcPr>
          <w:p w:rsidR="000C3063" w:rsidRDefault="00661F0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(41.1) / 27(30) / 36(28.9)</w:t>
            </w:r>
          </w:p>
          <w:p w:rsidR="005B7E18" w:rsidRPr="00C11BA1" w:rsidRDefault="005B7E18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(25) / 2(50) / 1(25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rganization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DC4EC5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2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DC4EC5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DC4EC5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78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DC4EC5" w:rsidRPr="00CC57F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14" w:type="pct"/>
          </w:tcPr>
          <w:p w:rsidR="000C3063" w:rsidRDefault="00661F0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(17.6) / 11(32.4) / 17(50)</w:t>
            </w:r>
          </w:p>
          <w:p w:rsidR="00FD20DD" w:rsidRPr="00C11BA1" w:rsidRDefault="00FD20DD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1(33.3) / 0 / 2(66.7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bility to get appointment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F0A00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F0A00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9F0A00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9F0A00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8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9F0A00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6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9F0A00" w:rsidRPr="00CC57F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14" w:type="pct"/>
          </w:tcPr>
          <w:p w:rsidR="000C3063" w:rsidRDefault="00661F0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(12.1) / 10(30.3) / 19(57.6)</w:t>
            </w:r>
          </w:p>
          <w:p w:rsidR="00D416FC" w:rsidRPr="00C11BA1" w:rsidRDefault="00D416F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0 / 2(100)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Equipment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9F0A00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9F0A00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5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EC64DA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EC64DA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88613B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2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88613B" w:rsidRPr="00CC57F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14" w:type="pct"/>
          </w:tcPr>
          <w:p w:rsidR="000C3063" w:rsidRDefault="00661F07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(24) / 6(24) / 13(52)</w:t>
            </w:r>
          </w:p>
          <w:p w:rsidR="00D416FC" w:rsidRPr="00C11BA1" w:rsidRDefault="00D416FC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2(33.3) / 4(66.7) / 0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Recommendation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1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.5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3.1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14" w:type="pct"/>
          </w:tcPr>
          <w:p w:rsidR="000C3063" w:rsidRDefault="000E3C89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(22.2) / 3(16.7) / 11(61.1)</w:t>
            </w:r>
          </w:p>
          <w:p w:rsidR="00BD4B55" w:rsidRPr="00BD4B55" w:rsidRDefault="00BD4B55" w:rsidP="000C30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D4B55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2(33.3) </w:t>
            </w:r>
            <w:r w:rsidRPr="00BD4B55">
              <w:rPr>
                <w:rFonts w:ascii="Times New Roman" w:hAnsi="Times New Roman" w:cs="Times New Roman"/>
                <w:sz w:val="20"/>
                <w:szCs w:val="20"/>
              </w:rPr>
              <w:t>4(66.7)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lastRenderedPageBreak/>
              <w:t>Consultation hours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C57F9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001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0E3C89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(28.6) / 3(42.9) / 2(28.6)</w:t>
            </w:r>
          </w:p>
          <w:p w:rsidR="00BD4B55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100</w:t>
            </w:r>
            <w:r w:rsidR="007308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/ 0 / 0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Location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0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14" w:type="pct"/>
          </w:tcPr>
          <w:p w:rsidR="000C3063" w:rsidRDefault="000E3C89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(28.6) / 2(0.7) / 3(0.3)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aiting room entertainment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3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74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0E3C89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(80) / 1(20) / 0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arking space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2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45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0E3C89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(100) / 0 / 0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vailability by telephone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2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45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4F5066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(33.3) / 1(33.3) / 1(33.3)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rivacy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4)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.1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14" w:type="pct"/>
          </w:tcPr>
          <w:p w:rsidR="000C3063" w:rsidRDefault="004F5066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2(100) / 0 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1(100) / 0 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rrier free access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29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B51A70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1(50) / 1(50) 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  <w:tr w:rsidR="000C3063" w:rsidRPr="00C11BA1" w:rsidTr="005D54C4"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Online appointment </w:t>
            </w:r>
          </w:p>
        </w:tc>
        <w:tc>
          <w:tcPr>
            <w:tcW w:w="1250" w:type="pct"/>
          </w:tcPr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German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1623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0.1)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French: </w:t>
            </w:r>
            <w:r w:rsidR="00C11BA1"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</w:t>
            </w:r>
            <w:r w:rsidRPr="00C11BA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/241</w:t>
            </w:r>
          </w:p>
        </w:tc>
        <w:tc>
          <w:tcPr>
            <w:tcW w:w="986" w:type="pct"/>
          </w:tcPr>
          <w:p w:rsidR="000C3063" w:rsidRPr="00CC57F9" w:rsidRDefault="000C3063" w:rsidP="000C3063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</w:pP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</w:rPr>
              <w:t>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perscript"/>
              </w:rPr>
              <w:t>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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</w:t>
            </w:r>
            <w:r w:rsidRPr="00C11BA1">
              <w:rPr>
                <w:rFonts w:ascii="Symbol" w:hAnsi="Symbol"/>
                <w:sz w:val="20"/>
                <w:szCs w:val="20"/>
                <w:shd w:val="clear" w:color="auto" w:fill="FFFFFF" w:themeFill="background1"/>
                <w:vertAlign w:val="subscript"/>
              </w:rPr>
              <w:t></w:t>
            </w:r>
            <w:r w:rsidRPr="00C11BA1">
              <w:rPr>
                <w:sz w:val="20"/>
                <w:szCs w:val="20"/>
                <w:shd w:val="clear" w:color="auto" w:fill="FFFFFF" w:themeFill="background1"/>
              </w:rPr>
              <w:t>=</w:t>
            </w:r>
            <w:r w:rsidR="00C11BA1" w:rsidRPr="00C11BA1">
              <w:rPr>
                <w:sz w:val="20"/>
                <w:szCs w:val="20"/>
                <w:shd w:val="clear" w:color="auto" w:fill="FFFFFF" w:themeFill="background1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15</w:t>
            </w:r>
            <w:r w:rsidRPr="00CC57F9">
              <w:rPr>
                <w:rFonts w:ascii="Times New Roman" w:hAnsi="Times New Roman" w:cs="Times New Roman"/>
                <w:sz w:val="20"/>
                <w:szCs w:val="20"/>
                <w:shd w:val="clear" w:color="auto" w:fill="FFFFFF" w:themeFill="background1"/>
              </w:rPr>
              <w:t>,</w:t>
            </w:r>
          </w:p>
          <w:p w:rsidR="000C3063" w:rsidRPr="00C11BA1" w:rsidRDefault="000C3063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C57F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C57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11BA1" w:rsidRPr="00CC57F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4" w:type="pct"/>
          </w:tcPr>
          <w:p w:rsidR="000C3063" w:rsidRDefault="00E344E6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0 / 1(100) / 0 </w:t>
            </w:r>
          </w:p>
          <w:p w:rsidR="007178A4" w:rsidRPr="00C11BA1" w:rsidRDefault="007178A4" w:rsidP="000C3063">
            <w:pPr>
              <w:spacing w:line="360" w:lineRule="auto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 / 0 / 0</w:t>
            </w:r>
          </w:p>
        </w:tc>
      </w:tr>
    </w:tbl>
    <w:p w:rsidR="0035254E" w:rsidRPr="00C11BA1" w:rsidRDefault="0035254E" w:rsidP="0035254E">
      <w:pPr>
        <w:spacing w:after="0" w:line="360" w:lineRule="auto"/>
        <w:rPr>
          <w:rFonts w:ascii="Times New Roman" w:eastAsia="Arial" w:hAnsi="Times New Roman" w:cs="Times New Roman"/>
          <w:b/>
          <w:color w:val="000000"/>
          <w:sz w:val="20"/>
          <w:szCs w:val="20"/>
        </w:rPr>
      </w:pPr>
    </w:p>
    <w:p w:rsidR="00853FE5" w:rsidRPr="00C11BA1" w:rsidRDefault="00853FE5">
      <w:pPr>
        <w:rPr>
          <w:sz w:val="20"/>
          <w:szCs w:val="20"/>
        </w:rPr>
      </w:pPr>
    </w:p>
    <w:sectPr w:rsidR="00853FE5" w:rsidRPr="00C11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C601D"/>
    <w:multiLevelType w:val="hybridMultilevel"/>
    <w:tmpl w:val="A48E6AAA"/>
    <w:lvl w:ilvl="0" w:tplc="A774A2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15EC4"/>
    <w:multiLevelType w:val="hybridMultilevel"/>
    <w:tmpl w:val="816A67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9B54E0"/>
    <w:multiLevelType w:val="hybridMultilevel"/>
    <w:tmpl w:val="4AF051C4"/>
    <w:lvl w:ilvl="0" w:tplc="D4F45334">
      <w:start w:val="2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7F667C"/>
    <w:multiLevelType w:val="hybridMultilevel"/>
    <w:tmpl w:val="D316905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851FEC"/>
    <w:multiLevelType w:val="hybridMultilevel"/>
    <w:tmpl w:val="3812747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C59EA"/>
    <w:multiLevelType w:val="hybridMultilevel"/>
    <w:tmpl w:val="3B0494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777451"/>
    <w:multiLevelType w:val="hybridMultilevel"/>
    <w:tmpl w:val="CB5407A4"/>
    <w:lvl w:ilvl="0" w:tplc="84E238A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F44193"/>
    <w:multiLevelType w:val="hybridMultilevel"/>
    <w:tmpl w:val="B48AC8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F6471D"/>
    <w:multiLevelType w:val="hybridMultilevel"/>
    <w:tmpl w:val="E9F05DA6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EC0252"/>
    <w:multiLevelType w:val="hybridMultilevel"/>
    <w:tmpl w:val="4B6843D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D74EBC"/>
    <w:multiLevelType w:val="hybridMultilevel"/>
    <w:tmpl w:val="25B620F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D226E0"/>
    <w:multiLevelType w:val="hybridMultilevel"/>
    <w:tmpl w:val="1D70B8C6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703FB"/>
    <w:multiLevelType w:val="hybridMultilevel"/>
    <w:tmpl w:val="D8DC009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475258"/>
    <w:multiLevelType w:val="hybridMultilevel"/>
    <w:tmpl w:val="76B47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7F3CC5"/>
    <w:multiLevelType w:val="hybridMultilevel"/>
    <w:tmpl w:val="F4D67E42"/>
    <w:lvl w:ilvl="0" w:tplc="A0741E5C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sz w:val="24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832354"/>
    <w:multiLevelType w:val="hybridMultilevel"/>
    <w:tmpl w:val="03ECED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2969AB"/>
    <w:multiLevelType w:val="hybridMultilevel"/>
    <w:tmpl w:val="422AAF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7AC813A7"/>
    <w:multiLevelType w:val="hybridMultilevel"/>
    <w:tmpl w:val="9E8CF3B6"/>
    <w:lvl w:ilvl="0" w:tplc="34B203A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3"/>
  </w:num>
  <w:num w:numId="4">
    <w:abstractNumId w:val="8"/>
  </w:num>
  <w:num w:numId="5">
    <w:abstractNumId w:val="10"/>
  </w:num>
  <w:num w:numId="6">
    <w:abstractNumId w:val="6"/>
  </w:num>
  <w:num w:numId="7">
    <w:abstractNumId w:val="17"/>
  </w:num>
  <w:num w:numId="8">
    <w:abstractNumId w:val="1"/>
  </w:num>
  <w:num w:numId="9">
    <w:abstractNumId w:val="15"/>
  </w:num>
  <w:num w:numId="10">
    <w:abstractNumId w:val="12"/>
  </w:num>
  <w:num w:numId="11">
    <w:abstractNumId w:val="16"/>
  </w:num>
  <w:num w:numId="12">
    <w:abstractNumId w:val="11"/>
  </w:num>
  <w:num w:numId="13">
    <w:abstractNumId w:val="7"/>
  </w:num>
  <w:num w:numId="14">
    <w:abstractNumId w:val="2"/>
  </w:num>
  <w:num w:numId="15">
    <w:abstractNumId w:val="14"/>
  </w:num>
  <w:num w:numId="16">
    <w:abstractNumId w:val="9"/>
  </w:num>
  <w:num w:numId="17">
    <w:abstractNumId w:val="3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54E"/>
    <w:rsid w:val="00040464"/>
    <w:rsid w:val="00054CB3"/>
    <w:rsid w:val="000C3063"/>
    <w:rsid w:val="000D3442"/>
    <w:rsid w:val="000D7220"/>
    <w:rsid w:val="000E2670"/>
    <w:rsid w:val="000E3C89"/>
    <w:rsid w:val="001A59CD"/>
    <w:rsid w:val="00220BAA"/>
    <w:rsid w:val="00232261"/>
    <w:rsid w:val="002C3FC8"/>
    <w:rsid w:val="00300308"/>
    <w:rsid w:val="00320FCF"/>
    <w:rsid w:val="00323EA5"/>
    <w:rsid w:val="0035254E"/>
    <w:rsid w:val="00371B6C"/>
    <w:rsid w:val="0037387D"/>
    <w:rsid w:val="00376AC4"/>
    <w:rsid w:val="003D111E"/>
    <w:rsid w:val="00421C0B"/>
    <w:rsid w:val="00425BC8"/>
    <w:rsid w:val="00434874"/>
    <w:rsid w:val="004465B5"/>
    <w:rsid w:val="004769C7"/>
    <w:rsid w:val="00493D28"/>
    <w:rsid w:val="0049417D"/>
    <w:rsid w:val="004E694C"/>
    <w:rsid w:val="004F5066"/>
    <w:rsid w:val="005647B8"/>
    <w:rsid w:val="0056663F"/>
    <w:rsid w:val="005B4605"/>
    <w:rsid w:val="005B7E18"/>
    <w:rsid w:val="005D54C4"/>
    <w:rsid w:val="005E63E8"/>
    <w:rsid w:val="005E6756"/>
    <w:rsid w:val="00661F07"/>
    <w:rsid w:val="0068140A"/>
    <w:rsid w:val="00697230"/>
    <w:rsid w:val="007178A4"/>
    <w:rsid w:val="0073086E"/>
    <w:rsid w:val="00853FE5"/>
    <w:rsid w:val="0086520E"/>
    <w:rsid w:val="0088613B"/>
    <w:rsid w:val="008F2AD8"/>
    <w:rsid w:val="00925457"/>
    <w:rsid w:val="00930499"/>
    <w:rsid w:val="00943AAD"/>
    <w:rsid w:val="0094526F"/>
    <w:rsid w:val="00945959"/>
    <w:rsid w:val="009824B7"/>
    <w:rsid w:val="009B2099"/>
    <w:rsid w:val="009C0783"/>
    <w:rsid w:val="009E465F"/>
    <w:rsid w:val="009F0A00"/>
    <w:rsid w:val="00A21C13"/>
    <w:rsid w:val="00A53DBA"/>
    <w:rsid w:val="00A71278"/>
    <w:rsid w:val="00A95561"/>
    <w:rsid w:val="00AB044D"/>
    <w:rsid w:val="00AC0BFC"/>
    <w:rsid w:val="00AC3848"/>
    <w:rsid w:val="00AD3E2C"/>
    <w:rsid w:val="00AD496A"/>
    <w:rsid w:val="00B01FC1"/>
    <w:rsid w:val="00B06092"/>
    <w:rsid w:val="00B51A70"/>
    <w:rsid w:val="00B77FC2"/>
    <w:rsid w:val="00BA4840"/>
    <w:rsid w:val="00BD4B55"/>
    <w:rsid w:val="00BF2D51"/>
    <w:rsid w:val="00BF7B3B"/>
    <w:rsid w:val="00C11BA1"/>
    <w:rsid w:val="00C136B3"/>
    <w:rsid w:val="00CC57F9"/>
    <w:rsid w:val="00D2797F"/>
    <w:rsid w:val="00D4105D"/>
    <w:rsid w:val="00D416FC"/>
    <w:rsid w:val="00D461C3"/>
    <w:rsid w:val="00D64F2E"/>
    <w:rsid w:val="00D74D04"/>
    <w:rsid w:val="00D833C7"/>
    <w:rsid w:val="00DC4EC5"/>
    <w:rsid w:val="00DE1EFA"/>
    <w:rsid w:val="00DF1038"/>
    <w:rsid w:val="00E043D0"/>
    <w:rsid w:val="00E344E6"/>
    <w:rsid w:val="00E57FE7"/>
    <w:rsid w:val="00EA0C54"/>
    <w:rsid w:val="00EB7758"/>
    <w:rsid w:val="00EC64DA"/>
    <w:rsid w:val="00EE5445"/>
    <w:rsid w:val="00F24091"/>
    <w:rsid w:val="00F604E9"/>
    <w:rsid w:val="00FD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E6B7CA"/>
  <w15:chartTrackingRefBased/>
  <w15:docId w15:val="{683438A5-3011-464C-836B-CCE1D6368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254E"/>
    <w:pPr>
      <w:spacing w:after="160" w:line="259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525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25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25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5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525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5254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5254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54E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525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5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54E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5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54E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5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54E"/>
    <w:rPr>
      <w:rFonts w:ascii="Segoe UI" w:eastAsiaTheme="minorEastAsia" w:hAnsi="Segoe UI" w:cs="Segoe UI"/>
      <w:sz w:val="18"/>
      <w:szCs w:val="18"/>
      <w:lang w:val="en-GB"/>
    </w:rPr>
  </w:style>
  <w:style w:type="character" w:customStyle="1" w:styleId="StrongEmphasis">
    <w:name w:val="Strong Emphasis"/>
    <w:rsid w:val="0035254E"/>
    <w:rPr>
      <w:b/>
      <w:bCs/>
    </w:rPr>
  </w:style>
  <w:style w:type="character" w:styleId="Strong">
    <w:name w:val="Strong"/>
    <w:uiPriority w:val="22"/>
    <w:qFormat/>
    <w:rsid w:val="0035254E"/>
    <w:rPr>
      <w:b/>
      <w:bCs/>
    </w:rPr>
  </w:style>
  <w:style w:type="character" w:customStyle="1" w:styleId="middle">
    <w:name w:val="middle"/>
    <w:basedOn w:val="DefaultParagraphFont"/>
    <w:rsid w:val="0035254E"/>
  </w:style>
  <w:style w:type="paragraph" w:customStyle="1" w:styleId="Default">
    <w:name w:val="Default"/>
    <w:rsid w:val="003525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hps">
    <w:name w:val="hps"/>
    <w:basedOn w:val="DefaultParagraphFont"/>
    <w:rsid w:val="0035254E"/>
  </w:style>
  <w:style w:type="character" w:customStyle="1" w:styleId="atn">
    <w:name w:val="atn"/>
    <w:basedOn w:val="DefaultParagraphFont"/>
    <w:rsid w:val="0035254E"/>
  </w:style>
  <w:style w:type="paragraph" w:styleId="Header">
    <w:name w:val="header"/>
    <w:basedOn w:val="Normal"/>
    <w:link w:val="HeaderChar"/>
    <w:uiPriority w:val="99"/>
    <w:unhideWhenUsed/>
    <w:rsid w:val="003525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54E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525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54E"/>
    <w:rPr>
      <w:rFonts w:eastAsiaTheme="minorEastAsia"/>
      <w:lang w:val="en-GB"/>
    </w:rPr>
  </w:style>
  <w:style w:type="paragraph" w:styleId="ListParagraph">
    <w:name w:val="List Paragraph"/>
    <w:basedOn w:val="Normal"/>
    <w:uiPriority w:val="34"/>
    <w:qFormat/>
    <w:rsid w:val="003525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254E"/>
    <w:rPr>
      <w:color w:val="0000FF"/>
      <w:u w:val="single"/>
    </w:rPr>
  </w:style>
  <w:style w:type="character" w:customStyle="1" w:styleId="highlight">
    <w:name w:val="highlight"/>
    <w:basedOn w:val="DefaultParagraphFont"/>
    <w:rsid w:val="0035254E"/>
  </w:style>
  <w:style w:type="character" w:customStyle="1" w:styleId="apple-converted-space">
    <w:name w:val="apple-converted-space"/>
    <w:basedOn w:val="DefaultParagraphFont"/>
    <w:rsid w:val="0035254E"/>
  </w:style>
  <w:style w:type="character" w:styleId="Emphasis">
    <w:name w:val="Emphasis"/>
    <w:basedOn w:val="DefaultParagraphFont"/>
    <w:uiPriority w:val="20"/>
    <w:qFormat/>
    <w:rsid w:val="0035254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352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5254E"/>
    <w:pPr>
      <w:spacing w:after="0" w:line="240" w:lineRule="auto"/>
    </w:pPr>
    <w:rPr>
      <w:rFonts w:eastAsiaTheme="minorEastAsia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5254E"/>
  </w:style>
  <w:style w:type="character" w:customStyle="1" w:styleId="shorttext">
    <w:name w:val="short_text"/>
    <w:basedOn w:val="DefaultParagraphFont"/>
    <w:rsid w:val="0035254E"/>
  </w:style>
  <w:style w:type="paragraph" w:styleId="FootnoteText">
    <w:name w:val="footnote text"/>
    <w:basedOn w:val="Normal"/>
    <w:link w:val="FootnoteTextChar"/>
    <w:uiPriority w:val="99"/>
    <w:semiHidden/>
    <w:unhideWhenUsed/>
    <w:rsid w:val="003525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254E"/>
    <w:rPr>
      <w:rFonts w:eastAsiaTheme="minorEastAsia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5254E"/>
    <w:rPr>
      <w:vertAlign w:val="superscript"/>
    </w:rPr>
  </w:style>
  <w:style w:type="paragraph" w:customStyle="1" w:styleId="citation-authorstring">
    <w:name w:val="citation-authorstring"/>
    <w:basedOn w:val="Normal"/>
    <w:rsid w:val="00352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-article-title">
    <w:name w:val="citation-article-title"/>
    <w:basedOn w:val="Normal"/>
    <w:rsid w:val="00352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tion-article-citation-string">
    <w:name w:val="citation-article-citation-string"/>
    <w:basedOn w:val="Normal"/>
    <w:rsid w:val="003525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r">
    <w:name w:val="tr"/>
    <w:basedOn w:val="DefaultParagraphFont"/>
    <w:rsid w:val="0035254E"/>
  </w:style>
  <w:style w:type="table" w:styleId="TableGrid">
    <w:name w:val="Table Grid"/>
    <w:basedOn w:val="TableNormal"/>
    <w:uiPriority w:val="59"/>
    <w:rsid w:val="003525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3</Words>
  <Characters>4744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5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Roger Mc Lennan</dc:creator>
  <cp:keywords/>
  <dc:description/>
  <cp:lastModifiedBy>Stuart Roger Mc Lennan</cp:lastModifiedBy>
  <cp:revision>73</cp:revision>
  <dcterms:created xsi:type="dcterms:W3CDTF">2019-03-05T14:32:00Z</dcterms:created>
  <dcterms:modified xsi:type="dcterms:W3CDTF">2020-02-22T19:44:00Z</dcterms:modified>
</cp:coreProperties>
</file>